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2001" w14:textId="76DD69FF" w:rsidR="00146FE7" w:rsidRPr="00901670" w:rsidRDefault="00744B3A" w:rsidP="00901670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w w:val="105"/>
          <w:sz w:val="24"/>
          <w:szCs w:val="24"/>
        </w:rPr>
      </w:pPr>
      <w:r w:rsidRPr="00901670">
        <w:rPr>
          <w:rFonts w:ascii="Times New Roman" w:hAnsi="Times New Roman" w:cs="Times New Roman" w:hint="eastAsia"/>
          <w:b/>
          <w:bCs/>
          <w:w w:val="105"/>
          <w:sz w:val="24"/>
          <w:szCs w:val="24"/>
        </w:rPr>
        <w:t>Additional file 1</w:t>
      </w:r>
      <w:r w:rsidR="00901670" w:rsidRPr="00901670">
        <w:rPr>
          <w:rFonts w:ascii="Times New Roman" w:hAnsi="Times New Roman" w:cs="Times New Roman"/>
          <w:b/>
          <w:bCs/>
          <w:w w:val="105"/>
          <w:sz w:val="24"/>
          <w:szCs w:val="24"/>
        </w:rPr>
        <w:t xml:space="preserve"> </w:t>
      </w:r>
      <w:r w:rsidR="00146FE7" w:rsidRPr="00901670">
        <w:rPr>
          <w:rFonts w:ascii="Times New Roman" w:hAnsi="Times New Roman" w:cs="Times New Roman"/>
          <w:b/>
          <w:bCs/>
          <w:sz w:val="24"/>
          <w:szCs w:val="24"/>
        </w:rPr>
        <w:t xml:space="preserve">The GenBank accession numbers for </w:t>
      </w:r>
      <w:r w:rsidR="00146FE7" w:rsidRPr="00901670">
        <w:rPr>
          <w:rFonts w:ascii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reference </w:t>
      </w:r>
      <w:r w:rsidR="00AC4598" w:rsidRPr="00901670">
        <w:rPr>
          <w:rFonts w:ascii="Times New Roman" w:hAnsi="Times New Roman" w:cs="Times New Roman" w:hint="eastAsia"/>
          <w:b/>
          <w:bCs/>
          <w:sz w:val="24"/>
          <w:szCs w:val="24"/>
        </w:rPr>
        <w:t>Coronaviruses</w:t>
      </w:r>
      <w:r w:rsidR="00146FE7" w:rsidRPr="00901670">
        <w:rPr>
          <w:rFonts w:ascii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 strains</w:t>
      </w:r>
    </w:p>
    <w:tbl>
      <w:tblPr>
        <w:tblStyle w:val="Grilledutableau"/>
        <w:tblW w:w="5515" w:type="pct"/>
        <w:tblLook w:val="04A0" w:firstRow="1" w:lastRow="0" w:firstColumn="1" w:lastColumn="0" w:noHBand="0" w:noVBand="1"/>
      </w:tblPr>
      <w:tblGrid>
        <w:gridCol w:w="4821"/>
        <w:gridCol w:w="2125"/>
        <w:gridCol w:w="178"/>
        <w:gridCol w:w="2516"/>
        <w:gridCol w:w="366"/>
      </w:tblGrid>
      <w:tr w:rsidR="005B3D7B" w:rsidRPr="00901670" w14:paraId="6565CAE4" w14:textId="77777777" w:rsidTr="00901670">
        <w:trPr>
          <w:gridAfter w:val="1"/>
          <w:wAfter w:w="183" w:type="pct"/>
        </w:trPr>
        <w:tc>
          <w:tcPr>
            <w:tcW w:w="24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DC650" w14:textId="288C3A12" w:rsidR="005B3D7B" w:rsidRPr="00901670" w:rsidRDefault="005B3D7B" w:rsidP="009016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DB611" w14:textId="35940DA1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genus</w:t>
            </w:r>
          </w:p>
        </w:tc>
        <w:tc>
          <w:tcPr>
            <w:tcW w:w="13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E7D33" w14:textId="3AA5FFB1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  <w:r w:rsidRPr="009016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5B3D7B" w:rsidRPr="00901670" w14:paraId="7C9D5438" w14:textId="77777777" w:rsidTr="00901670">
        <w:tc>
          <w:tcPr>
            <w:tcW w:w="2409" w:type="pct"/>
            <w:tcBorders>
              <w:left w:val="nil"/>
              <w:bottom w:val="nil"/>
              <w:right w:val="nil"/>
            </w:tcBorders>
            <w:vAlign w:val="center"/>
          </w:tcPr>
          <w:p w14:paraId="0D2583F8" w14:textId="6EB44B39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Human coronavirus 229</w:t>
            </w:r>
          </w:p>
        </w:tc>
        <w:tc>
          <w:tcPr>
            <w:tcW w:w="115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446D39" w14:textId="14D3303B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1F2363" w14:textId="6B55C22D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F304460.1</w:t>
            </w:r>
          </w:p>
        </w:tc>
      </w:tr>
      <w:tr w:rsidR="005B3D7B" w:rsidRPr="00901670" w14:paraId="32AE4F26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DE95" w14:textId="286D5BA8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CV777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C5E2" w14:textId="41A4E483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3B14" w14:textId="7549DB7C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F353511.1</w:t>
            </w:r>
          </w:p>
        </w:tc>
      </w:tr>
      <w:tr w:rsidR="005B3D7B" w:rsidRPr="00901670" w14:paraId="2ADB6EA1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3966" w14:textId="58F661D6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J1102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DAAB" w14:textId="6DDF43E3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9914" w14:textId="46189035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JX188454.1</w:t>
            </w:r>
          </w:p>
        </w:tc>
      </w:tr>
      <w:tr w:rsidR="005B3D7B" w:rsidRPr="00901670" w14:paraId="6E0BF352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F293" w14:textId="66668742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H2012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D44F" w14:textId="293C548D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AB8C" w14:textId="5756E7AA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KC210145.1</w:t>
            </w:r>
          </w:p>
        </w:tc>
      </w:tr>
      <w:tr w:rsidR="005B3D7B" w:rsidRPr="00901670" w14:paraId="2C257DE2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8C58" w14:textId="5C0DAB68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H2012/12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FA0A" w14:textId="0A846D15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24F5" w14:textId="4B68869F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KU646831.1</w:t>
            </w:r>
          </w:p>
        </w:tc>
      </w:tr>
      <w:tr w:rsidR="005B3D7B" w:rsidRPr="00901670" w14:paraId="5F1E4F99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0765" w14:textId="728F1947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TGEV Miller M6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7254" w14:textId="15597987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C2AD" w14:textId="3C73EB68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Q811785.1</w:t>
            </w:r>
          </w:p>
        </w:tc>
      </w:tr>
      <w:tr w:rsidR="005B3D7B" w:rsidRPr="00901670" w14:paraId="02517FC0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8643" w14:textId="16AB7662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at coronavirus HKU8 AFCD77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E79" w14:textId="2497DAAE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C266" w14:textId="690D56E6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EU420139.1</w:t>
            </w:r>
          </w:p>
        </w:tc>
      </w:tr>
      <w:tr w:rsidR="005B3D7B" w:rsidRPr="00901670" w14:paraId="53406266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A12D" w14:textId="426E1395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tCoV</w:t>
            </w:r>
            <w:proofErr w:type="spellEnd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/512/2005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E635" w14:textId="70AD063F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lphacoronavirus</w:t>
            </w: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6C31" w14:textId="54D14578" w:rsidR="005B3D7B" w:rsidRPr="00901670" w:rsidRDefault="00F57AB2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Q648858.1</w:t>
            </w:r>
          </w:p>
        </w:tc>
      </w:tr>
      <w:tr w:rsidR="005B3D7B" w:rsidRPr="00901670" w14:paraId="084C9C3E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680BD1A6" w14:textId="39DF2B9C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at SARS-like Rs4084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6AB0B" w14:textId="38BC955B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C8163" w14:textId="130FD88B" w:rsidR="005B3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KY417144.1</w:t>
            </w:r>
          </w:p>
        </w:tc>
      </w:tr>
      <w:tr w:rsidR="00EF7D7B" w:rsidRPr="00901670" w14:paraId="5CF3C318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7E12B1F0" w14:textId="00100767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CoV-ENT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45F7" w14:textId="31BA9B6D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5DF49" w14:textId="7245A65C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F391541.1</w:t>
            </w:r>
          </w:p>
        </w:tc>
      </w:tr>
      <w:tr w:rsidR="00EF7D7B" w:rsidRPr="00901670" w14:paraId="086BB942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0E9045D1" w14:textId="33015B86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CoV Mebus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B16" w14:textId="67C2FD2B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D329E" w14:textId="26259DF7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U00735.2</w:t>
            </w:r>
          </w:p>
        </w:tc>
      </w:tr>
      <w:tr w:rsidR="00EF7D7B" w:rsidRPr="00901670" w14:paraId="1E823177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27AED525" w14:textId="36CEFD0B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ab/>
            </w: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CoV Kakegawa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C0CF" w14:textId="7E0098D7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8B345" w14:textId="7EF220C3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B354579.1</w:t>
            </w:r>
          </w:p>
        </w:tc>
      </w:tr>
      <w:tr w:rsidR="00EF7D7B" w:rsidRPr="00901670" w14:paraId="6419F15E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03B05C14" w14:textId="2E20D616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Human </w:t>
            </w: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2c EMC/2012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276F" w14:textId="77F45960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AA1B3" w14:textId="06472E21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JX869059.2</w:t>
            </w:r>
          </w:p>
        </w:tc>
      </w:tr>
      <w:tr w:rsidR="00EF7D7B" w:rsidRPr="00901670" w14:paraId="13FF7727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524D9CD5" w14:textId="0AEB8B03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ab/>
            </w: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ARS TW7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87A0" w14:textId="003AB764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DBC58" w14:textId="168D5541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Y502930.1</w:t>
            </w:r>
          </w:p>
        </w:tc>
      </w:tr>
      <w:tr w:rsidR="00EF7D7B" w:rsidRPr="00901670" w14:paraId="3E4604E6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4A8ADE52" w14:textId="3231558B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ARS-CoV-2/human/CHN/IME-HZ01/2020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D0BF" w14:textId="679A361E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0ADF" w14:textId="7D803862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MT039874.1</w:t>
            </w:r>
          </w:p>
        </w:tc>
      </w:tr>
      <w:tr w:rsidR="00EF7D7B" w:rsidRPr="00901670" w14:paraId="3178D7A5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1F36B703" w14:textId="31132D90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Tylonycteris</w:t>
            </w:r>
            <w:proofErr w:type="spellEnd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bat coronavirus HKU4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9E32" w14:textId="0546B0CC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CAF2B" w14:textId="2EA73A35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EF065505.1</w:t>
            </w:r>
          </w:p>
        </w:tc>
      </w:tr>
      <w:tr w:rsidR="00EF7D7B" w:rsidRPr="00901670" w14:paraId="6416D887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03F59250" w14:textId="60CAE741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orcine deltacoronavirus 8734/USA-IA/2014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B178" w14:textId="0159DB3B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4173" w14:textId="16440DA5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KJ567050.1</w:t>
            </w:r>
          </w:p>
        </w:tc>
      </w:tr>
      <w:tr w:rsidR="00EF7D7B" w:rsidRPr="00901670" w14:paraId="08AFB4AF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5B7DA7B4" w14:textId="2C7A312D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Quail </w:t>
            </w: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G032/2015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9D79" w14:textId="585E1DF2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1192E" w14:textId="15D994D0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MH532440.1</w:t>
            </w:r>
          </w:p>
        </w:tc>
      </w:tr>
      <w:tr w:rsidR="00EF7D7B" w:rsidRPr="00901670" w14:paraId="3B4323C9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57B34F2D" w14:textId="747556EE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White-eye coronavirus HKU16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54A1" w14:textId="21CBC690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871D1" w14:textId="44CFB130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C_016991.1</w:t>
            </w:r>
          </w:p>
        </w:tc>
      </w:tr>
      <w:tr w:rsidR="00EF7D7B" w:rsidRPr="00901670" w14:paraId="28A0F365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19C0AD17" w14:textId="797EADD8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orcine </w:t>
            </w: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B-BD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D0162" w14:textId="26DE693A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Delt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ABEA7" w14:textId="37646652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MF948005.1</w:t>
            </w:r>
          </w:p>
        </w:tc>
      </w:tr>
      <w:tr w:rsidR="00EF7D7B" w:rsidRPr="00901670" w14:paraId="3DBF804C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41A644A8" w14:textId="5950522C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vian infectious bronchitis virus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4A824" w14:textId="014AEC6E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Gamm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2F04" w14:textId="2ABDABF4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C_001451.1</w:t>
            </w:r>
          </w:p>
        </w:tc>
      </w:tr>
      <w:tr w:rsidR="00EF7D7B" w:rsidRPr="00901670" w14:paraId="7D58B147" w14:textId="77777777" w:rsidTr="00901670"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14:paraId="76A9C743" w14:textId="0AE2AF4F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Beluga Whale coronavirus SW1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E4581" w14:textId="00BC5564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Gamm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D62EB" w14:textId="057CCC6F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C_010646.1</w:t>
            </w:r>
          </w:p>
        </w:tc>
      </w:tr>
      <w:tr w:rsidR="00EF7D7B" w:rsidRPr="00901670" w14:paraId="3B855E90" w14:textId="77777777" w:rsidTr="00901670"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95DDD0" w14:textId="1BCAF1E1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Infectious bronchitis virus Sczy3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B597D" w14:textId="57F1E312" w:rsidR="00EF7D7B" w:rsidRPr="00901670" w:rsidRDefault="00B726FC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Gammacoronavirus</w:t>
            </w:r>
            <w:proofErr w:type="spellEnd"/>
          </w:p>
        </w:tc>
        <w:tc>
          <w:tcPr>
            <w:tcW w:w="14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5503F3" w14:textId="55053040" w:rsidR="00EF7D7B" w:rsidRPr="00901670" w:rsidRDefault="00EF7D7B" w:rsidP="0090167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0167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JF732903.1</w:t>
            </w:r>
          </w:p>
        </w:tc>
      </w:tr>
    </w:tbl>
    <w:p w14:paraId="492FAF0E" w14:textId="77777777" w:rsidR="0004597C" w:rsidRDefault="0004597C" w:rsidP="0004597C">
      <w:pPr>
        <w:widowControl/>
        <w:spacing w:beforeLines="50" w:before="156" w:afterLines="50" w:after="156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2753CB2B" w14:textId="77777777" w:rsidR="00744B3A" w:rsidRDefault="00744B3A" w:rsidP="0004597C">
      <w:pPr>
        <w:widowControl/>
        <w:spacing w:beforeLines="50" w:before="156" w:afterLines="50" w:after="156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53127E77" w14:textId="77777777" w:rsidR="0004597C" w:rsidRDefault="0004597C" w:rsidP="0004597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1B0F12E2" w14:textId="77777777" w:rsidR="00744B3A" w:rsidRDefault="00744B3A" w:rsidP="0004597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3528269B" w14:textId="77777777" w:rsidR="00744B3A" w:rsidRDefault="00744B3A" w:rsidP="0004597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3BD363E6" w14:textId="77777777" w:rsidR="007931C4" w:rsidRDefault="007931C4" w:rsidP="0004597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kern w:val="0"/>
          <w:sz w:val="24"/>
          <w:szCs w:val="24"/>
          <w:bdr w:val="none" w:sz="0" w:space="0" w:color="auto" w:frame="1"/>
          <w:shd w:val="clear" w:color="auto" w:fill="FFFFFF"/>
        </w:rPr>
      </w:pPr>
    </w:p>
    <w:p w14:paraId="7A226A2F" w14:textId="77777777" w:rsidR="00C6168E" w:rsidRDefault="00C6168E" w:rsidP="0004597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Cs/>
          <w:kern w:val="0"/>
          <w:sz w:val="24"/>
          <w:szCs w:val="24"/>
          <w:bdr w:val="none" w:sz="0" w:space="0" w:color="auto" w:frame="1"/>
          <w:shd w:val="clear" w:color="auto" w:fill="FFFFFF"/>
        </w:rPr>
      </w:pPr>
    </w:p>
    <w:p w14:paraId="60C96250" w14:textId="77777777" w:rsidR="0004597C" w:rsidRPr="0004597C" w:rsidRDefault="0004597C" w:rsidP="0004597C">
      <w:pPr>
        <w:widowControl/>
        <w:spacing w:beforeLines="50" w:before="156" w:afterLines="50" w:after="156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61671379" w14:textId="77777777" w:rsidR="005B3D7B" w:rsidRPr="00B726FC" w:rsidRDefault="005B3D7B" w:rsidP="00B726FC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0E622C84" w14:textId="77777777" w:rsidR="00AC4598" w:rsidRPr="00B726FC" w:rsidRDefault="00AC4598" w:rsidP="00B726FC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p w14:paraId="5E3E296E" w14:textId="77777777" w:rsidR="00D73D23" w:rsidRPr="00B726FC" w:rsidRDefault="00D73D23" w:rsidP="00B726FC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bCs/>
          <w:kern w:val="0"/>
          <w:szCs w:val="21"/>
          <w:bdr w:val="none" w:sz="0" w:space="0" w:color="auto" w:frame="1"/>
          <w:shd w:val="clear" w:color="auto" w:fill="FFFFFF"/>
        </w:rPr>
      </w:pPr>
    </w:p>
    <w:sectPr w:rsidR="00D73D23" w:rsidRPr="00B726FC" w:rsidSect="0090167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DBD0E" w14:textId="77777777" w:rsidR="00CF6803" w:rsidRDefault="00CF6803" w:rsidP="00146FE7">
      <w:r>
        <w:separator/>
      </w:r>
    </w:p>
  </w:endnote>
  <w:endnote w:type="continuationSeparator" w:id="0">
    <w:p w14:paraId="6C2BB669" w14:textId="77777777" w:rsidR="00CF6803" w:rsidRDefault="00CF6803" w:rsidP="00146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049B2" w14:textId="77777777" w:rsidR="00CF6803" w:rsidRDefault="00CF6803" w:rsidP="00146FE7">
      <w:r>
        <w:separator/>
      </w:r>
    </w:p>
  </w:footnote>
  <w:footnote w:type="continuationSeparator" w:id="0">
    <w:p w14:paraId="7F9F2A98" w14:textId="77777777" w:rsidR="00CF6803" w:rsidRDefault="00CF6803" w:rsidP="00146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9A"/>
    <w:rsid w:val="0004597C"/>
    <w:rsid w:val="000F44F4"/>
    <w:rsid w:val="00146FE7"/>
    <w:rsid w:val="001710B9"/>
    <w:rsid w:val="00286D26"/>
    <w:rsid w:val="00330CD1"/>
    <w:rsid w:val="003A1B31"/>
    <w:rsid w:val="004B373B"/>
    <w:rsid w:val="00511D34"/>
    <w:rsid w:val="005B3D7B"/>
    <w:rsid w:val="005D5D42"/>
    <w:rsid w:val="00744B3A"/>
    <w:rsid w:val="007931C4"/>
    <w:rsid w:val="007C0A31"/>
    <w:rsid w:val="00901670"/>
    <w:rsid w:val="00931C86"/>
    <w:rsid w:val="00936BE0"/>
    <w:rsid w:val="009D0D98"/>
    <w:rsid w:val="00A10494"/>
    <w:rsid w:val="00AC4598"/>
    <w:rsid w:val="00B22AD6"/>
    <w:rsid w:val="00B726FC"/>
    <w:rsid w:val="00C6168E"/>
    <w:rsid w:val="00C84A9A"/>
    <w:rsid w:val="00CF6803"/>
    <w:rsid w:val="00D73D23"/>
    <w:rsid w:val="00EF7D7B"/>
    <w:rsid w:val="00F57AB2"/>
    <w:rsid w:val="00F608D9"/>
    <w:rsid w:val="00FE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187ACF"/>
  <w15:chartTrackingRefBased/>
  <w15:docId w15:val="{52672714-0FA3-4540-AB24-AB09FFAB5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E7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46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46FE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46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46FE7"/>
    <w:rPr>
      <w:sz w:val="18"/>
      <w:szCs w:val="18"/>
    </w:rPr>
  </w:style>
  <w:style w:type="table" w:styleId="Grilledutableau">
    <w:name w:val="Table Grid"/>
    <w:basedOn w:val="TableauNormal"/>
    <w:uiPriority w:val="39"/>
    <w:rsid w:val="005B3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7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1182</Characters>
  <Application>Microsoft Office Word</Application>
  <DocSecurity>4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Elodie</cp:lastModifiedBy>
  <cp:revision>2</cp:revision>
  <dcterms:created xsi:type="dcterms:W3CDTF">2025-05-13T14:00:00Z</dcterms:created>
  <dcterms:modified xsi:type="dcterms:W3CDTF">2025-05-13T14:00:00Z</dcterms:modified>
</cp:coreProperties>
</file>